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0"/>
        <w:gridCol w:w="300"/>
        <w:gridCol w:w="693"/>
        <w:gridCol w:w="267"/>
        <w:gridCol w:w="725"/>
        <w:gridCol w:w="235"/>
        <w:gridCol w:w="975"/>
        <w:gridCol w:w="960"/>
        <w:gridCol w:w="975"/>
        <w:gridCol w:w="960"/>
      </w:tblGrid>
      <w:tr w:rsidR="008F0013" w:rsidRPr="00996A0B" w:rsidTr="000C3BB1">
        <w:trPr>
          <w:trHeight w:val="255"/>
        </w:trPr>
        <w:tc>
          <w:tcPr>
            <w:tcW w:w="8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996A0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A</w:t>
            </w:r>
            <w:r w:rsidR="00996A0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ne</w:t>
            </w:r>
            <w:r w:rsidRPr="008F0013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x A. Detailed linear regression result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8F0013" w:rsidRPr="00996A0B" w:rsidTr="000C3BB1">
        <w:trPr>
          <w:trHeight w:val="795"/>
        </w:trPr>
        <w:tc>
          <w:tcPr>
            <w:tcW w:w="8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ports activity (hours per week)</w:t>
            </w:r>
          </w:p>
        </w:tc>
        <w:tc>
          <w:tcPr>
            <w:tcW w:w="21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Soft drink consumption (ml per week)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Fruit juice consumption (ml per week)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eta-</w:t>
            </w: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eff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-</w:t>
            </w: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value</w:t>
            </w:r>
            <w:proofErr w:type="spellEnd"/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eta-</w:t>
            </w: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ef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-</w:t>
            </w: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value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Beta-</w:t>
            </w: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coef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-</w:t>
            </w: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value</w:t>
            </w:r>
            <w:proofErr w:type="spellEnd"/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Intercept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37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1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202,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18,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996A0B" w:rsidRPr="008F0013" w:rsidTr="00AE153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A0B" w:rsidRPr="008F0013" w:rsidRDefault="00996A0B" w:rsidP="00AE15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On average how much money do you give to your child to buy foods and drinks per week?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A0B" w:rsidRPr="008F0013" w:rsidRDefault="00996A0B" w:rsidP="00AE15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A0B" w:rsidRPr="008F0013" w:rsidRDefault="00996A0B" w:rsidP="00AE15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A0B" w:rsidRPr="008F0013" w:rsidRDefault="00996A0B" w:rsidP="00AE15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1,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A0B" w:rsidRPr="008F0013" w:rsidRDefault="00996A0B" w:rsidP="00AE15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A0B" w:rsidRPr="008F0013" w:rsidRDefault="00996A0B" w:rsidP="00AE15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,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6A0B" w:rsidRPr="008F0013" w:rsidRDefault="00996A0B" w:rsidP="00AE153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62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 pay for my child to take part in spor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996A0B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 let my child participate in sports less than I would like, because it is too expensiv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- I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fully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disagre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I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disagree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a b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4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I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agree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a b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7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I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fully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agre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8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996A0B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How often do you spend your own money on fizzy drinks or fruit squash?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- Neve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479,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486,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Not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ofte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986,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80,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21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Ofte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03,4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8,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35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Alway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48,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85,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40</w:t>
            </w:r>
          </w:p>
        </w:tc>
      </w:tr>
      <w:tr w:rsidR="008F0013" w:rsidRPr="00996A0B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 don't give my child some foods because they cost too much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- I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fully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disagre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9,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53,4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36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I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disagree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a b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8,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32,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12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I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agree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a b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47,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,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61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I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fully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agre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38,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1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33,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29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Do your parents/care givers allow you to take part in physical activity/do spor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5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My parents/care givers help me if I need something for my sport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f you indicate that you like a certain physical activity/sport, will your parents/care givers allow?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6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 bring my child to PA/sports session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Home </w:t>
            </w:r>
            <w:proofErr w:type="spellStart"/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vailability</w:t>
            </w:r>
            <w:proofErr w:type="spellEnd"/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, PC-facto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73,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Home health arguments, PC-facto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31,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5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Home </w:t>
            </w:r>
            <w:proofErr w:type="spellStart"/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enforcement</w:t>
            </w:r>
            <w:proofErr w:type="spellEnd"/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, PC-facto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9,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 xml:space="preserve">Home </w:t>
            </w:r>
            <w:proofErr w:type="spellStart"/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awareness</w:t>
            </w:r>
            <w:proofErr w:type="spellEnd"/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eastAsia="da-DK"/>
              </w:rPr>
              <w:t>, PC-facto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19,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996A0B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I give soft drink/juice to my child as a reward or to comfort him/he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a-DK"/>
              </w:rPr>
              <w:t xml:space="preserve"> </w:t>
            </w: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- Never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01,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86,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33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Not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ofte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02,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,2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25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Ofte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00,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66,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88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a-DK"/>
              </w:rPr>
              <w:t>Alway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,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30,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43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lastRenderedPageBreak/>
              <w:t>Parents’ soft drink/juice consumption frequency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2,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9,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 xml:space="preserve">Parents' soft drink/juice consumption 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8F0013" w:rsidRPr="00996A0B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Do you think you are too thin or too fa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t xml:space="preserve"> </w:t>
            </w: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Much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hi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9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91,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9,1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31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Bit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hi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2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5,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9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41,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714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Bit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fa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8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70,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,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42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Much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fa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4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34,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81,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77</w:t>
            </w:r>
          </w:p>
        </w:tc>
      </w:tr>
      <w:tr w:rsidR="008F0013" w:rsidRPr="00996A0B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</w:pPr>
            <w:r w:rsidRPr="008F001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a-DK"/>
              </w:rPr>
              <w:t>What do you think about your child’s weight?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da-DK"/>
              </w:rPr>
              <w:t xml:space="preserve"> </w:t>
            </w: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Way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littl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2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9,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5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43,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48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Bit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littl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1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5,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5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48,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72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Bit to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much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8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9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9,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,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794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Way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oo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much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,0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7,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6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573,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84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other's</w:t>
            </w:r>
            <w:proofErr w:type="spellEnd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educa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less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han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7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4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2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585,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599,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90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7-9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9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3,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3,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21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10-11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3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5,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5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1,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34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12-13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2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1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9,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3,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70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Father's</w:t>
            </w:r>
            <w:proofErr w:type="spellEnd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educa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less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than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7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9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0,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38,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07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7-9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6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81,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,9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57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10-11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5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70,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8,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04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12-13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year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20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6,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69,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7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Mother's</w:t>
            </w:r>
            <w:proofErr w:type="spellEnd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occupa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Empl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public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cto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1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53,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7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7,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88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Empl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private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cto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38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80,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5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4,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48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lf-employed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1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7,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6,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81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Father's</w:t>
            </w:r>
            <w:proofErr w:type="spellEnd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occupation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Empl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public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cto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3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86,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5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29,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88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Empl</w:t>
            </w:r>
            <w:proofErr w:type="spellEnd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private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ctor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9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66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7,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12,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11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 xml:space="preserve"> - </w:t>
            </w:r>
            <w:proofErr w:type="spellStart"/>
            <w:r w:rsidRPr="008F001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da-DK"/>
              </w:rPr>
              <w:t>Self-employed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55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335,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23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33,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537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ingle</w:t>
            </w:r>
            <w:r w:rsidR="00996A0B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="00996A0B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parent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0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697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235,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4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0,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786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NotNativ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19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9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65,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12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43,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76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Greece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0,35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2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821,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9,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393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ungary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,36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79,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6,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Netherlands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909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28,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78,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2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Norway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,0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958,5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488,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2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proofErr w:type="spellStart"/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lovenia</w:t>
            </w:r>
            <w:proofErr w:type="spell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,3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586,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5,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</w:tr>
      <w:tr w:rsidR="008F0013" w:rsidRPr="008F0013" w:rsidTr="000C3BB1">
        <w:trPr>
          <w:trHeight w:val="255"/>
        </w:trPr>
        <w:tc>
          <w:tcPr>
            <w:tcW w:w="8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lastRenderedPageBreak/>
              <w:t>Spai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0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8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136,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30,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013" w:rsidRPr="008F0013" w:rsidRDefault="008F0013" w:rsidP="008F00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8F001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,841</w:t>
            </w:r>
          </w:p>
        </w:tc>
      </w:tr>
    </w:tbl>
    <w:p w:rsidR="00E960F3" w:rsidRDefault="00E960F3">
      <w:bookmarkStart w:id="0" w:name="_GoBack"/>
      <w:bookmarkEnd w:id="0"/>
    </w:p>
    <w:sectPr w:rsidR="00E960F3" w:rsidSect="008F0013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013"/>
    <w:rsid w:val="000C3BB1"/>
    <w:rsid w:val="008F0013"/>
    <w:rsid w:val="00996A0B"/>
    <w:rsid w:val="00E96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5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5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i</Company>
  <LinksUpToDate>false</LinksUpToDate>
  <CharactersWithSpaces>4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n</dc:creator>
  <cp:keywords/>
  <dc:description/>
  <cp:lastModifiedBy>jorgen</cp:lastModifiedBy>
  <cp:revision>2</cp:revision>
  <dcterms:created xsi:type="dcterms:W3CDTF">2012-09-14T07:06:00Z</dcterms:created>
  <dcterms:modified xsi:type="dcterms:W3CDTF">2012-09-14T07:06:00Z</dcterms:modified>
</cp:coreProperties>
</file>